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40B2" w:rsidRPr="00DC40B2" w:rsidRDefault="00DC40B2" w:rsidP="00DC40B2">
      <w:pPr>
        <w:widowControl w:val="0"/>
        <w:spacing w:line="240" w:lineRule="auto"/>
        <w:jc w:val="center"/>
        <w:rPr>
          <w:rFonts w:eastAsia="宋体"/>
          <w:color w:val="auto"/>
          <w:kern w:val="2"/>
          <w:szCs w:val="24"/>
          <w:lang w:eastAsia="zh-CN"/>
        </w:rPr>
      </w:pPr>
      <w:r w:rsidRPr="00DC40B2">
        <w:rPr>
          <w:rFonts w:eastAsia="宋体"/>
          <w:b/>
          <w:color w:val="auto"/>
          <w:kern w:val="2"/>
          <w:szCs w:val="24"/>
          <w:lang w:eastAsia="zh-CN"/>
        </w:rPr>
        <w:t xml:space="preserve">Table </w:t>
      </w:r>
      <w:r w:rsidR="00F41B21">
        <w:rPr>
          <w:rFonts w:eastAsia="宋体" w:hint="eastAsia"/>
          <w:b/>
          <w:color w:val="auto"/>
          <w:kern w:val="2"/>
          <w:szCs w:val="24"/>
          <w:lang w:eastAsia="zh-CN"/>
        </w:rPr>
        <w:t>S</w:t>
      </w:r>
      <w:r w:rsidRPr="00DC40B2">
        <w:rPr>
          <w:rFonts w:eastAsia="宋体"/>
          <w:b/>
          <w:color w:val="auto"/>
          <w:kern w:val="2"/>
          <w:szCs w:val="24"/>
          <w:lang w:eastAsia="zh-CN"/>
        </w:rPr>
        <w:t xml:space="preserve">5. </w:t>
      </w:r>
      <w:r w:rsidRPr="00DC40B2">
        <w:rPr>
          <w:rFonts w:eastAsia="宋体"/>
          <w:color w:val="auto"/>
          <w:kern w:val="2"/>
          <w:szCs w:val="24"/>
          <w:lang w:eastAsia="zh-CN"/>
        </w:rPr>
        <w:t>Statistical table of FPKM va</w:t>
      </w:r>
      <w:bookmarkStart w:id="0" w:name="_GoBack"/>
      <w:bookmarkEnd w:id="0"/>
      <w:r w:rsidRPr="00DC40B2">
        <w:rPr>
          <w:rFonts w:eastAsia="宋体"/>
          <w:color w:val="auto"/>
          <w:kern w:val="2"/>
          <w:szCs w:val="24"/>
          <w:lang w:eastAsia="zh-CN"/>
        </w:rPr>
        <w:t>lues ​​for all the sampl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3"/>
        <w:gridCol w:w="1044"/>
        <w:gridCol w:w="1043"/>
        <w:gridCol w:w="1043"/>
        <w:gridCol w:w="1185"/>
        <w:gridCol w:w="1185"/>
        <w:gridCol w:w="1185"/>
        <w:gridCol w:w="1026"/>
        <w:gridCol w:w="1026"/>
        <w:gridCol w:w="1026"/>
        <w:gridCol w:w="1026"/>
        <w:gridCol w:w="1026"/>
        <w:gridCol w:w="1026"/>
      </w:tblGrid>
      <w:tr w:rsidR="00DC40B2" w:rsidRPr="00DC40B2" w:rsidTr="00DC40B2">
        <w:trPr>
          <w:trHeight w:val="288"/>
        </w:trPr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</w:pPr>
            <w:r w:rsidRPr="00DC40B2"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  <w:t>FPKM  Interval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</w:pPr>
            <w:r w:rsidRPr="00DC40B2"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  <w:t>MAG_1A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</w:pPr>
            <w:r w:rsidRPr="00DC40B2"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  <w:t>MAG_2A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</w:pPr>
            <w:r w:rsidRPr="00DC40B2"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  <w:t>MAG_3A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</w:pPr>
            <w:r w:rsidRPr="00DC40B2"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  <w:t>MAGck_1A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</w:pPr>
            <w:r w:rsidRPr="00DC40B2"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  <w:t>MAGck_2A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</w:pPr>
            <w:r w:rsidRPr="00DC40B2"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  <w:t>MAGck_3A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</w:pPr>
            <w:r w:rsidRPr="00DC40B2"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  <w:t>TE_1A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</w:pPr>
            <w:r w:rsidRPr="00DC40B2"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  <w:t>TE_2A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</w:pPr>
            <w:r w:rsidRPr="00DC40B2"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  <w:t>TE_3A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</w:pPr>
            <w:r w:rsidRPr="00DC40B2"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  <w:t>TEck_1A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</w:pPr>
            <w:r w:rsidRPr="00DC40B2"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  <w:t>TEck_2A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</w:pPr>
            <w:r w:rsidRPr="00DC40B2">
              <w:rPr>
                <w:rFonts w:eastAsia="宋体"/>
                <w:b/>
                <w:snapToGrid w:val="0"/>
                <w:sz w:val="15"/>
                <w:szCs w:val="15"/>
                <w:lang w:eastAsia="zh-CN"/>
              </w:rPr>
              <w:t>TEck_3A</w:t>
            </w:r>
          </w:p>
        </w:tc>
      </w:tr>
      <w:tr w:rsidR="00DC40B2" w:rsidRPr="00DC40B2" w:rsidTr="00DC40B2">
        <w:trPr>
          <w:trHeight w:val="288"/>
        </w:trPr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0.3–3.57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0514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15.64%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0076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14.99%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0185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15.16%)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0312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15.34%)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0201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15.18%)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0632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15.82%)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3174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19.60%)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3757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20.47%)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3840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20.59%)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4025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20.87%)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3728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20.43%)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4745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21.94%)</w:t>
            </w:r>
          </w:p>
        </w:tc>
      </w:tr>
      <w:tr w:rsidR="00DC40B2" w:rsidRPr="00DC40B2" w:rsidTr="00DC40B2">
        <w:trPr>
          <w:trHeight w:val="288"/>
        </w:trPr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3.57–1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5007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7.45%)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4780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7.11%)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5119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7.62%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5223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7.77%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4599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6.84%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5616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8.36%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6486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9.65%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6452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9.60%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6735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10.02%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6645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9.89%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6605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9.83%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7059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10.50%)</w:t>
            </w:r>
          </w:p>
        </w:tc>
      </w:tr>
      <w:tr w:rsidR="00DC40B2" w:rsidRPr="00DC40B2" w:rsidTr="00DC40B2">
        <w:trPr>
          <w:trHeight w:val="288"/>
        </w:trPr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5-6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2400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3.57%)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2303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3.43%)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2578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3.84%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2385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3.55%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2148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3.20%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3089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4.60%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3768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5.61%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4066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6.05%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3883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5.78%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3921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5.83%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4056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6.04%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4305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6.41%)</w:t>
            </w:r>
          </w:p>
        </w:tc>
      </w:tr>
      <w:tr w:rsidR="00DC40B2" w:rsidRPr="00DC40B2" w:rsidTr="00DC40B2">
        <w:trPr>
          <w:trHeight w:val="288"/>
        </w:trPr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&gt;6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101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1.64%)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086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1.62%)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186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1.76%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085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1.61%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949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1.41%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235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1.84%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2378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3.54%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2473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3.68%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2428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3.61%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2387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3.55%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2472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3.68%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2573</w:t>
            </w:r>
          </w:p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(3.83%)</w:t>
            </w:r>
          </w:p>
        </w:tc>
      </w:tr>
      <w:tr w:rsidR="00DC40B2" w:rsidRPr="00DC40B2" w:rsidTr="00DC40B2">
        <w:trPr>
          <w:trHeight w:val="288"/>
        </w:trPr>
        <w:tc>
          <w:tcPr>
            <w:tcW w:w="470" w:type="pct"/>
            <w:shd w:val="clear" w:color="auto" w:fill="auto"/>
            <w:noWrap/>
            <w:vAlign w:val="center"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Specific(&gt;0.3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921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716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850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761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743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134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459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677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81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868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1497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DC40B2" w:rsidRPr="00DC40B2" w:rsidRDefault="00DC40B2" w:rsidP="00207F4C">
            <w:pPr>
              <w:spacing w:line="240" w:lineRule="auto"/>
              <w:jc w:val="center"/>
              <w:rPr>
                <w:rFonts w:eastAsia="宋体"/>
                <w:snapToGrid w:val="0"/>
                <w:sz w:val="18"/>
                <w:szCs w:val="18"/>
                <w:lang w:eastAsia="zh-CN"/>
              </w:rPr>
            </w:pPr>
            <w:r w:rsidRPr="00DC40B2">
              <w:rPr>
                <w:rFonts w:eastAsia="宋体"/>
                <w:snapToGrid w:val="0"/>
                <w:sz w:val="18"/>
                <w:szCs w:val="18"/>
                <w:lang w:eastAsia="zh-CN"/>
              </w:rPr>
              <w:t>2182</w:t>
            </w:r>
          </w:p>
        </w:tc>
      </w:tr>
    </w:tbl>
    <w:p w:rsidR="00DC40B2" w:rsidRPr="00DC40B2" w:rsidRDefault="00DC40B2" w:rsidP="00DC40B2">
      <w:pPr>
        <w:widowControl w:val="0"/>
        <w:spacing w:line="240" w:lineRule="auto"/>
        <w:rPr>
          <w:rFonts w:eastAsia="宋体"/>
          <w:color w:val="auto"/>
          <w:kern w:val="2"/>
          <w:sz w:val="21"/>
          <w:szCs w:val="22"/>
          <w:lang w:eastAsia="zh-CN"/>
        </w:rPr>
      </w:pPr>
    </w:p>
    <w:p w:rsidR="00AA76AA" w:rsidRDefault="00B82A44"/>
    <w:sectPr w:rsidR="00AA76AA" w:rsidSect="00DC40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2A44" w:rsidRDefault="00B82A44" w:rsidP="00DC40B2">
      <w:pPr>
        <w:spacing w:line="240" w:lineRule="auto"/>
      </w:pPr>
      <w:r>
        <w:separator/>
      </w:r>
    </w:p>
  </w:endnote>
  <w:endnote w:type="continuationSeparator" w:id="0">
    <w:p w:rsidR="00B82A44" w:rsidRDefault="00B82A44" w:rsidP="00DC40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2A44" w:rsidRDefault="00B82A44" w:rsidP="00DC40B2">
      <w:pPr>
        <w:spacing w:line="240" w:lineRule="auto"/>
      </w:pPr>
      <w:r>
        <w:separator/>
      </w:r>
    </w:p>
  </w:footnote>
  <w:footnote w:type="continuationSeparator" w:id="0">
    <w:p w:rsidR="00B82A44" w:rsidRDefault="00B82A44" w:rsidP="00DC40B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D90"/>
    <w:rsid w:val="0060782F"/>
    <w:rsid w:val="00984F7E"/>
    <w:rsid w:val="00992FEA"/>
    <w:rsid w:val="00B82A44"/>
    <w:rsid w:val="00DC40B2"/>
    <w:rsid w:val="00EB2D90"/>
    <w:rsid w:val="00F41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40B2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40B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C40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40B2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C40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40B2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40B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C40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40B2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C40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7</Characters>
  <Application>Microsoft Office Word</Application>
  <DocSecurity>0</DocSecurity>
  <Lines>6</Lines>
  <Paragraphs>1</Paragraphs>
  <ScaleCrop>false</ScaleCrop>
  <Company>china</Company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3</cp:revision>
  <dcterms:created xsi:type="dcterms:W3CDTF">2020-01-14T09:52:00Z</dcterms:created>
  <dcterms:modified xsi:type="dcterms:W3CDTF">2020-03-19T12:48:00Z</dcterms:modified>
</cp:coreProperties>
</file>